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4726A3" w14:textId="05C4BBB9" w:rsidR="00C17C30" w:rsidRPr="0079518B" w:rsidRDefault="0079518B" w:rsidP="0079518B">
      <w:pPr>
        <w:spacing w:after="0" w:line="360" w:lineRule="auto"/>
        <w:jc w:val="left"/>
        <w:rPr>
          <w:b/>
          <w:sz w:val="24"/>
          <w:szCs w:val="24"/>
        </w:rPr>
      </w:pPr>
      <w:r w:rsidRPr="00EC6EDD">
        <w:rPr>
          <w:b/>
          <w:sz w:val="24"/>
          <w:szCs w:val="24"/>
        </w:rPr>
        <w:t>Electronic Supplementary Material S</w:t>
      </w:r>
      <w:r w:rsidR="00E230DD">
        <w:rPr>
          <w:b/>
          <w:sz w:val="24"/>
          <w:szCs w:val="24"/>
        </w:rPr>
        <w:t>2</w:t>
      </w:r>
      <w:r w:rsidRPr="00BF70ED">
        <w:rPr>
          <w:b/>
          <w:sz w:val="24"/>
          <w:szCs w:val="24"/>
        </w:rPr>
        <w:t>:</w:t>
      </w:r>
      <w:r w:rsidRPr="00BF70ED">
        <w:rPr>
          <w:sz w:val="24"/>
          <w:szCs w:val="24"/>
        </w:rPr>
        <w:t xml:space="preserve"> CLEAR checklist</w:t>
      </w:r>
      <w:r w:rsidR="006B510B">
        <w:rPr>
          <w:sz w:val="24"/>
          <w:szCs w:val="24"/>
        </w:rPr>
        <w:t xml:space="preserve"> </w:t>
      </w:r>
      <w:r w:rsidR="006B510B">
        <w:rPr>
          <w:sz w:val="24"/>
          <w:szCs w:val="24"/>
          <w:lang w:val="en-US"/>
        </w:rPr>
        <w:t>without explanations</w:t>
      </w:r>
    </w:p>
    <w:tbl>
      <w:tblPr>
        <w:tblStyle w:val="a0"/>
        <w:tblW w:w="949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722"/>
        <w:gridCol w:w="531"/>
        <w:gridCol w:w="4944"/>
        <w:gridCol w:w="541"/>
        <w:gridCol w:w="508"/>
        <w:gridCol w:w="570"/>
        <w:gridCol w:w="675"/>
      </w:tblGrid>
      <w:tr w:rsidR="00C17C30" w:rsidRPr="00BF70ED" w14:paraId="4229A33E" w14:textId="77777777" w:rsidTr="00C17C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1A1EDA4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ection</w:t>
            </w:r>
          </w:p>
        </w:tc>
        <w:tc>
          <w:tcPr>
            <w:tcW w:w="531" w:type="dxa"/>
            <w:vAlign w:val="center"/>
          </w:tcPr>
          <w:p w14:paraId="6C268FC8" w14:textId="77777777" w:rsidR="00C17C30" w:rsidRPr="00BF70E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4944" w:type="dxa"/>
            <w:vAlign w:val="center"/>
          </w:tcPr>
          <w:p w14:paraId="1E66D861" w14:textId="77777777" w:rsidR="00C17C30" w:rsidRPr="00BF70ED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tem</w:t>
            </w:r>
          </w:p>
        </w:tc>
        <w:tc>
          <w:tcPr>
            <w:tcW w:w="541" w:type="dxa"/>
          </w:tcPr>
          <w:p w14:paraId="6A87CA4B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08" w:type="dxa"/>
          </w:tcPr>
          <w:p w14:paraId="76687CE7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570" w:type="dxa"/>
          </w:tcPr>
          <w:p w14:paraId="218CAC12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75" w:type="dxa"/>
          </w:tcPr>
          <w:p w14:paraId="2CB1F5A6" w14:textId="77777777" w:rsidR="00C17C30" w:rsidRPr="00BF70ED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age</w:t>
            </w:r>
          </w:p>
        </w:tc>
      </w:tr>
      <w:tr w:rsidR="00C17C30" w:rsidRPr="00BF70ED" w14:paraId="6F4B552F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268555E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531" w:type="dxa"/>
            <w:vAlign w:val="center"/>
          </w:tcPr>
          <w:p w14:paraId="079FDACF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1A99DAA5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1B659C3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08" w:type="dxa"/>
          </w:tcPr>
          <w:p w14:paraId="2426031B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70" w:type="dxa"/>
          </w:tcPr>
          <w:p w14:paraId="6151ED96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75" w:type="dxa"/>
          </w:tcPr>
          <w:p w14:paraId="1F1477F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A695AD7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80FE21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4614321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44" w:type="dxa"/>
            <w:vAlign w:val="center"/>
          </w:tcPr>
          <w:p w14:paraId="32591A5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levant title, specifying the radiomic methodology</w:t>
            </w:r>
          </w:p>
        </w:tc>
        <w:tc>
          <w:tcPr>
            <w:tcW w:w="541" w:type="dxa"/>
          </w:tcPr>
          <w:p w14:paraId="1F551F4E" w14:textId="7764D803" w:rsidR="00C17C30" w:rsidRPr="007934E0" w:rsidRDefault="007934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934E0">
              <w:rPr>
                <w:rFonts w:ascii="Segoe UI Symbol" w:eastAsia="Arial Unicode MS" w:hAnsi="Segoe UI Symbol" w:cs="Segoe UI Symbol"/>
                <w:bCs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  <w:t>X</w:t>
            </w:r>
          </w:p>
        </w:tc>
        <w:tc>
          <w:tcPr>
            <w:tcW w:w="508" w:type="dxa"/>
          </w:tcPr>
          <w:p w14:paraId="1F9EABA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52D22D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F9DF914" w14:textId="7E7648F2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17C30" w:rsidRPr="00BF70ED" w14:paraId="5E3F4509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6CEDD7F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531" w:type="dxa"/>
            <w:vAlign w:val="center"/>
          </w:tcPr>
          <w:p w14:paraId="3914207D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542F1C99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2E68F47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0B77861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03603325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1C96BF8D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59E9C04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C4848A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C190FF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44" w:type="dxa"/>
            <w:vAlign w:val="center"/>
          </w:tcPr>
          <w:p w14:paraId="2885EE31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ructured summary with relevant information</w:t>
            </w:r>
          </w:p>
        </w:tc>
        <w:tc>
          <w:tcPr>
            <w:tcW w:w="541" w:type="dxa"/>
          </w:tcPr>
          <w:p w14:paraId="350F8C84" w14:textId="53182826" w:rsidR="00C17C30" w:rsidRPr="00BF70ED" w:rsidRDefault="00471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08E7F1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5AD843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CB63867" w14:textId="242F1463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17C30" w:rsidRPr="00BF70ED" w14:paraId="36B5594A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0D3FBB4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Keywords</w:t>
            </w:r>
          </w:p>
        </w:tc>
        <w:tc>
          <w:tcPr>
            <w:tcW w:w="531" w:type="dxa"/>
            <w:vAlign w:val="center"/>
          </w:tcPr>
          <w:p w14:paraId="4F6BEF59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7ACA03B1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32FC9FC1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20896BBC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52F6BCC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5EB3E71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81318E2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62F2FF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B510162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944" w:type="dxa"/>
            <w:vAlign w:val="center"/>
          </w:tcPr>
          <w:p w14:paraId="2DAEEBD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levant keywords for radiomics</w:t>
            </w:r>
          </w:p>
        </w:tc>
        <w:tc>
          <w:tcPr>
            <w:tcW w:w="541" w:type="dxa"/>
          </w:tcPr>
          <w:p w14:paraId="2A9A456A" w14:textId="1BF25EE7" w:rsidR="00C17C30" w:rsidRPr="00BF70ED" w:rsidRDefault="00471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7B65B0B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739926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6B27A85" w14:textId="265C5E1B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C17C30" w:rsidRPr="00BF70ED" w14:paraId="2B18DBF3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FAE6467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ntroduction</w:t>
            </w:r>
          </w:p>
        </w:tc>
        <w:tc>
          <w:tcPr>
            <w:tcW w:w="531" w:type="dxa"/>
            <w:vAlign w:val="center"/>
          </w:tcPr>
          <w:p w14:paraId="004E9625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61E2AAEF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4FC47415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3EA6290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07803AB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5D589A0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1645D2C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3BACCF8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056422C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944" w:type="dxa"/>
            <w:vAlign w:val="center"/>
          </w:tcPr>
          <w:p w14:paraId="68358A6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cientific or clinical background</w:t>
            </w:r>
          </w:p>
        </w:tc>
        <w:tc>
          <w:tcPr>
            <w:tcW w:w="541" w:type="dxa"/>
          </w:tcPr>
          <w:p w14:paraId="690B1A8F" w14:textId="0520C290" w:rsidR="00C17C30" w:rsidRPr="00BF70ED" w:rsidRDefault="00471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6A06BFE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FFE017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E8A7982" w14:textId="6121F448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17C30" w:rsidRPr="00BF70ED" w14:paraId="54735B4C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2573F0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8197B15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44" w:type="dxa"/>
            <w:vAlign w:val="center"/>
          </w:tcPr>
          <w:p w14:paraId="4493AD6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ationale for using a radiomic approach</w:t>
            </w:r>
          </w:p>
        </w:tc>
        <w:tc>
          <w:tcPr>
            <w:tcW w:w="541" w:type="dxa"/>
          </w:tcPr>
          <w:p w14:paraId="7070C513" w14:textId="03237CA7" w:rsidR="00C17C30" w:rsidRPr="00BF70ED" w:rsidRDefault="00471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14556A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C19012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64F1F5E" w14:textId="57969E7C" w:rsidR="00C17C30" w:rsidRPr="00BF70ED" w:rsidRDefault="00224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17C30" w:rsidRPr="00BF70ED" w14:paraId="7BF094F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8826014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CACC79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944" w:type="dxa"/>
            <w:vAlign w:val="center"/>
          </w:tcPr>
          <w:p w14:paraId="3B70D98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udy objective(s)</w:t>
            </w:r>
          </w:p>
        </w:tc>
        <w:tc>
          <w:tcPr>
            <w:tcW w:w="541" w:type="dxa"/>
          </w:tcPr>
          <w:p w14:paraId="7355A70B" w14:textId="3C2D8940" w:rsidR="00C17C30" w:rsidRPr="00BF70ED" w:rsidRDefault="00471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7F6482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E3A12F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4F7A7E4" w14:textId="7DD52C18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17C30" w:rsidRPr="00BF70ED" w14:paraId="0F7F73B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790B2D5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ethod</w:t>
            </w:r>
          </w:p>
        </w:tc>
        <w:tc>
          <w:tcPr>
            <w:tcW w:w="531" w:type="dxa"/>
            <w:vAlign w:val="center"/>
          </w:tcPr>
          <w:p w14:paraId="65297835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02F57980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1E42DAB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05CDC008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414CAEB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35D6E0EB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E7626C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785D206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tudy Design</w:t>
            </w:r>
          </w:p>
        </w:tc>
        <w:tc>
          <w:tcPr>
            <w:tcW w:w="531" w:type="dxa"/>
            <w:vAlign w:val="center"/>
          </w:tcPr>
          <w:p w14:paraId="53D6F4A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44" w:type="dxa"/>
            <w:vAlign w:val="center"/>
          </w:tcPr>
          <w:p w14:paraId="7874F85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Adherence to guidelines or checklists (e.g., CLEAR checklist)</w:t>
            </w:r>
          </w:p>
        </w:tc>
        <w:tc>
          <w:tcPr>
            <w:tcW w:w="541" w:type="dxa"/>
          </w:tcPr>
          <w:p w14:paraId="3A6838F6" w14:textId="4B58024A" w:rsidR="00C17C30" w:rsidRPr="00BF70ED" w:rsidRDefault="00A76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4B5E0BE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1FBBB9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1596B4C" w14:textId="672D444B" w:rsidR="00C17C30" w:rsidRPr="00BF70ED" w:rsidRDefault="007071DE" w:rsidP="0070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2241BF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17C30" w:rsidRPr="00BF70ED" w14:paraId="61F64F87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5BAE79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E53DF13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44" w:type="dxa"/>
            <w:vAlign w:val="center"/>
          </w:tcPr>
          <w:p w14:paraId="72A1DDD3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Ethical details (e.g., approval, consent, data protection)</w:t>
            </w:r>
          </w:p>
        </w:tc>
        <w:tc>
          <w:tcPr>
            <w:tcW w:w="541" w:type="dxa"/>
          </w:tcPr>
          <w:p w14:paraId="46C7E6A8" w14:textId="2D11C7F7" w:rsidR="00C17C30" w:rsidRPr="00BF70ED" w:rsidRDefault="00A76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7DE8905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DF7887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C3A41AC" w14:textId="30C2139D" w:rsidR="00C17C30" w:rsidRPr="00BF70ED" w:rsidRDefault="00224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7C30" w:rsidRPr="00BF70ED" w14:paraId="62D3981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155EB8C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83A3D3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4944" w:type="dxa"/>
            <w:vAlign w:val="center"/>
          </w:tcPr>
          <w:p w14:paraId="0D4B3B4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 calculation</w:t>
            </w:r>
          </w:p>
        </w:tc>
        <w:tc>
          <w:tcPr>
            <w:tcW w:w="541" w:type="dxa"/>
          </w:tcPr>
          <w:p w14:paraId="1A2DD38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B18DFD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45060B3" w14:textId="1E310B6D" w:rsidR="00C17C30" w:rsidRPr="00BF70ED" w:rsidRDefault="00A76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675" w:type="dxa"/>
          </w:tcPr>
          <w:p w14:paraId="0A9A76FE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A8DB241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A7E451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92DF0B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944" w:type="dxa"/>
            <w:vAlign w:val="center"/>
          </w:tcPr>
          <w:p w14:paraId="4278FA3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udy nature (e.g., retrospective, prospective)</w:t>
            </w:r>
          </w:p>
        </w:tc>
        <w:tc>
          <w:tcPr>
            <w:tcW w:w="541" w:type="dxa"/>
          </w:tcPr>
          <w:p w14:paraId="362315D9" w14:textId="63504A09" w:rsidR="00C17C30" w:rsidRPr="00BF70ED" w:rsidRDefault="00A76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7B09FCD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9350012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1508F14" w14:textId="01890B87" w:rsidR="00C17C30" w:rsidRPr="00BF70ED" w:rsidRDefault="007071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17C30" w:rsidRPr="00BF70ED" w14:paraId="7138D98F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8FC461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11A08C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944" w:type="dxa"/>
            <w:vAlign w:val="center"/>
          </w:tcPr>
          <w:p w14:paraId="6ED03A2C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Eligibility criteria</w:t>
            </w:r>
          </w:p>
        </w:tc>
        <w:tc>
          <w:tcPr>
            <w:tcW w:w="541" w:type="dxa"/>
          </w:tcPr>
          <w:p w14:paraId="45548F70" w14:textId="06A1E95C" w:rsidR="00C17C30" w:rsidRPr="00BF70ED" w:rsidRDefault="00A76D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580F936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897B15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E7B09EF" w14:textId="018BF11F" w:rsidR="00C17C30" w:rsidRPr="00BF70ED" w:rsidRDefault="007071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7C30" w:rsidRPr="00BF70ED" w14:paraId="7D32E021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CFF2495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32B35A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944" w:type="dxa"/>
            <w:vAlign w:val="center"/>
          </w:tcPr>
          <w:p w14:paraId="3BB72DFA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lowchart for technical pipeline</w:t>
            </w:r>
          </w:p>
        </w:tc>
        <w:tc>
          <w:tcPr>
            <w:tcW w:w="541" w:type="dxa"/>
          </w:tcPr>
          <w:p w14:paraId="7D6B9A85" w14:textId="74E8A26B" w:rsidR="00C17C30" w:rsidRPr="00BF70ED" w:rsidRDefault="00A76D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2413E43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A25F9A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DE74AF2" w14:textId="17FF513A" w:rsidR="00C17C30" w:rsidRPr="00BF70ED" w:rsidRDefault="00224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17C30" w:rsidRPr="00BF70ED" w14:paraId="52DEA61E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3CD575D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</w:t>
            </w:r>
          </w:p>
        </w:tc>
        <w:tc>
          <w:tcPr>
            <w:tcW w:w="531" w:type="dxa"/>
            <w:vAlign w:val="center"/>
          </w:tcPr>
          <w:p w14:paraId="179D4A8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944" w:type="dxa"/>
            <w:vAlign w:val="center"/>
          </w:tcPr>
          <w:p w14:paraId="0841CCCE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source (e.g., private, public)</w:t>
            </w:r>
          </w:p>
        </w:tc>
        <w:tc>
          <w:tcPr>
            <w:tcW w:w="541" w:type="dxa"/>
          </w:tcPr>
          <w:p w14:paraId="5F5ABC8C" w14:textId="18816EE2" w:rsidR="00C17C30" w:rsidRPr="00BF70ED" w:rsidRDefault="009D1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7002C2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CAB10E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9B4A9B0" w14:textId="65336BD2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7C30" w:rsidRPr="00BF70ED" w14:paraId="01C37FC5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297BD4B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245AB6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44" w:type="dxa"/>
            <w:vAlign w:val="center"/>
          </w:tcPr>
          <w:p w14:paraId="55CD815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overlap</w:t>
            </w:r>
          </w:p>
        </w:tc>
        <w:tc>
          <w:tcPr>
            <w:tcW w:w="541" w:type="dxa"/>
          </w:tcPr>
          <w:p w14:paraId="47E87253" w14:textId="02184799" w:rsidR="00C17C30" w:rsidRPr="00BF70ED" w:rsidRDefault="00C5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B76B41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3E6C8D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7B2CF31" w14:textId="787F65E9" w:rsidR="00C17C30" w:rsidRPr="00BF70ED" w:rsidRDefault="00C5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7C30" w:rsidRPr="00BF70ED" w14:paraId="05DA9EA9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4094A6F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379621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944" w:type="dxa"/>
            <w:vAlign w:val="center"/>
          </w:tcPr>
          <w:p w14:paraId="52B3D33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ata split methodology</w:t>
            </w:r>
          </w:p>
        </w:tc>
        <w:tc>
          <w:tcPr>
            <w:tcW w:w="541" w:type="dxa"/>
          </w:tcPr>
          <w:p w14:paraId="57BA7876" w14:textId="45152BA8" w:rsidR="00C17C30" w:rsidRPr="00BF70ED" w:rsidRDefault="009D1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27AC296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2BD026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812D74D" w14:textId="05D6C311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17C30" w:rsidRPr="00BF70ED" w14:paraId="36A13C8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F056C4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E1779B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944" w:type="dxa"/>
            <w:vAlign w:val="center"/>
          </w:tcPr>
          <w:p w14:paraId="65A55BD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ing protocol (i.e., image acquisition and processing)</w:t>
            </w:r>
          </w:p>
        </w:tc>
        <w:tc>
          <w:tcPr>
            <w:tcW w:w="541" w:type="dxa"/>
          </w:tcPr>
          <w:p w14:paraId="13C11269" w14:textId="12AD11C1" w:rsidR="00C17C30" w:rsidRPr="00BF70ED" w:rsidRDefault="009D1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70EC0EA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AFBD61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A512911" w14:textId="39979B81" w:rsidR="00C17C30" w:rsidRPr="00BF70ED" w:rsidRDefault="00224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7C30" w:rsidRPr="00BF70ED" w14:paraId="19B9B37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29CE315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7C0921E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944" w:type="dxa"/>
            <w:vAlign w:val="center"/>
          </w:tcPr>
          <w:p w14:paraId="71B25B8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inition of non-radiomic predictor variables</w:t>
            </w:r>
          </w:p>
        </w:tc>
        <w:tc>
          <w:tcPr>
            <w:tcW w:w="541" w:type="dxa"/>
          </w:tcPr>
          <w:p w14:paraId="626ECABF" w14:textId="440F5CC1" w:rsidR="00C17C30" w:rsidRPr="00BF70ED" w:rsidRDefault="009D1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4F64E6E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CFB7D91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70D065C" w14:textId="29F235C7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7C30" w:rsidRPr="00BF70ED" w14:paraId="64A1F43A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425BC7D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6BCB0FF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944" w:type="dxa"/>
            <w:vAlign w:val="center"/>
          </w:tcPr>
          <w:p w14:paraId="7FDEF934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inition of the reference standard (i.e., outcome variable)</w:t>
            </w:r>
          </w:p>
        </w:tc>
        <w:tc>
          <w:tcPr>
            <w:tcW w:w="541" w:type="dxa"/>
          </w:tcPr>
          <w:p w14:paraId="280B468A" w14:textId="1677BC3F" w:rsidR="00C17C30" w:rsidRPr="00BF70ED" w:rsidRDefault="009D1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539DDF5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A8E0A2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6299765" w14:textId="189AF88A" w:rsidR="00C17C30" w:rsidRPr="00BF70ED" w:rsidRDefault="00B16E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17C30" w:rsidRPr="00BF70ED" w14:paraId="1EF1DD9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4233C8C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Segmentation</w:t>
            </w:r>
          </w:p>
        </w:tc>
        <w:tc>
          <w:tcPr>
            <w:tcW w:w="531" w:type="dxa"/>
            <w:vAlign w:val="center"/>
          </w:tcPr>
          <w:p w14:paraId="46D69AC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944" w:type="dxa"/>
            <w:vAlign w:val="center"/>
          </w:tcPr>
          <w:p w14:paraId="31FCAEE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egmentation strategy</w:t>
            </w:r>
          </w:p>
        </w:tc>
        <w:tc>
          <w:tcPr>
            <w:tcW w:w="541" w:type="dxa"/>
          </w:tcPr>
          <w:p w14:paraId="45CF330E" w14:textId="0D7F8118" w:rsidR="00C17C30" w:rsidRPr="00BF70ED" w:rsidRDefault="009D1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8E6771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C730FA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52D891C" w14:textId="5634F898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17C30" w:rsidRPr="00BF70ED" w14:paraId="62112762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FCF1C09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7735CDD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944" w:type="dxa"/>
            <w:vAlign w:val="center"/>
          </w:tcPr>
          <w:p w14:paraId="6FBE4AB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operators performing segmentation</w:t>
            </w:r>
          </w:p>
        </w:tc>
        <w:tc>
          <w:tcPr>
            <w:tcW w:w="541" w:type="dxa"/>
          </w:tcPr>
          <w:p w14:paraId="72457D2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EDE9123" w14:textId="0A88DDA7" w:rsidR="00C17C30" w:rsidRPr="00BF70ED" w:rsidRDefault="00627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14:paraId="6B72DB6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30590492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159340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720CC58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re-processing</w:t>
            </w:r>
          </w:p>
        </w:tc>
        <w:tc>
          <w:tcPr>
            <w:tcW w:w="531" w:type="dxa"/>
            <w:vAlign w:val="center"/>
          </w:tcPr>
          <w:p w14:paraId="504C1B7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944" w:type="dxa"/>
            <w:vAlign w:val="center"/>
          </w:tcPr>
          <w:p w14:paraId="12C699B9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e pre-processing details</w:t>
            </w:r>
          </w:p>
        </w:tc>
        <w:tc>
          <w:tcPr>
            <w:tcW w:w="541" w:type="dxa"/>
          </w:tcPr>
          <w:p w14:paraId="6803FA7D" w14:textId="548D4140" w:rsidR="00C17C30" w:rsidRPr="00BF70ED" w:rsidRDefault="009D1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7BAD74A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8615CC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A30E8A0" w14:textId="4931C3D9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17C30" w:rsidRPr="00BF70ED" w14:paraId="55D56DA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62D5AE3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504A3B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944" w:type="dxa"/>
            <w:vAlign w:val="center"/>
          </w:tcPr>
          <w:p w14:paraId="5E0950A9" w14:textId="624CCFA1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sampling method and its parameters</w:t>
            </w:r>
            <w:r w:rsidR="001C39C5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Super resolution reconstruction using PRETTIER)</w:t>
            </w:r>
          </w:p>
        </w:tc>
        <w:tc>
          <w:tcPr>
            <w:tcW w:w="541" w:type="dxa"/>
          </w:tcPr>
          <w:p w14:paraId="2668518A" w14:textId="3B95118B" w:rsidR="00C17C30" w:rsidRPr="00BF70ED" w:rsidRDefault="001C3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B0CF56D" w14:textId="466FF493" w:rsidR="00C17C30" w:rsidRPr="00BF70ED" w:rsidRDefault="001C3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14:paraId="0B30055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C4A34B9" w14:textId="37C64934" w:rsidR="00C17C30" w:rsidRPr="00BF70ED" w:rsidRDefault="001C3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17C30" w:rsidRPr="00BF70ED" w14:paraId="778C8E3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7DD893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8E52CF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944" w:type="dxa"/>
            <w:vAlign w:val="center"/>
          </w:tcPr>
          <w:p w14:paraId="5AFAC57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iscretization method and its parameters</w:t>
            </w:r>
          </w:p>
        </w:tc>
        <w:tc>
          <w:tcPr>
            <w:tcW w:w="541" w:type="dxa"/>
          </w:tcPr>
          <w:p w14:paraId="61772A5E" w14:textId="684B7CE8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3A14FC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E7F951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F883601" w14:textId="3303AE18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17C30" w:rsidRPr="00BF70ED" w14:paraId="21608421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639BE1B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03F0D1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944" w:type="dxa"/>
            <w:vAlign w:val="center"/>
          </w:tcPr>
          <w:p w14:paraId="1DE5174D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mage types (e.g., original, filtered, transformed)</w:t>
            </w:r>
          </w:p>
        </w:tc>
        <w:tc>
          <w:tcPr>
            <w:tcW w:w="541" w:type="dxa"/>
          </w:tcPr>
          <w:p w14:paraId="78BB9B71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047404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879B1F1" w14:textId="48516DF6" w:rsidR="00C17C30" w:rsidRPr="00BF70ED" w:rsidRDefault="00627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675" w:type="dxa"/>
          </w:tcPr>
          <w:p w14:paraId="4FAC55B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CFCC993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EB9A023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Feature extraction</w:t>
            </w:r>
          </w:p>
        </w:tc>
        <w:tc>
          <w:tcPr>
            <w:tcW w:w="531" w:type="dxa"/>
            <w:vAlign w:val="center"/>
          </w:tcPr>
          <w:p w14:paraId="02411065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944" w:type="dxa"/>
            <w:vAlign w:val="center"/>
          </w:tcPr>
          <w:p w14:paraId="151EB69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extraction method</w:t>
            </w:r>
          </w:p>
        </w:tc>
        <w:tc>
          <w:tcPr>
            <w:tcW w:w="541" w:type="dxa"/>
          </w:tcPr>
          <w:p w14:paraId="564F14F9" w14:textId="7502EE6A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2E470B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0C4272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01E7F0D" w14:textId="45EFF19E" w:rsidR="00C17C30" w:rsidRPr="00BF70ED" w:rsidRDefault="002241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17C30" w:rsidRPr="00BF70ED" w14:paraId="0F627B7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8CDE60D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DFF666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944" w:type="dxa"/>
            <w:vAlign w:val="center"/>
          </w:tcPr>
          <w:p w14:paraId="1A0843A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classes</w:t>
            </w:r>
          </w:p>
        </w:tc>
        <w:tc>
          <w:tcPr>
            <w:tcW w:w="541" w:type="dxa"/>
          </w:tcPr>
          <w:p w14:paraId="4A173288" w14:textId="5A7141A3" w:rsidR="00C17C30" w:rsidRPr="00BF70ED" w:rsidRDefault="00224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76FA6A5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FCE6AC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CE2AF0E" w14:textId="2115075A" w:rsidR="00C17C30" w:rsidRPr="00BF70ED" w:rsidRDefault="002241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17C30" w:rsidRPr="00BF70ED" w14:paraId="2B984AC8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02638E0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560C44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44" w:type="dxa"/>
            <w:vAlign w:val="center"/>
          </w:tcPr>
          <w:p w14:paraId="4C5624D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features</w:t>
            </w:r>
          </w:p>
        </w:tc>
        <w:tc>
          <w:tcPr>
            <w:tcW w:w="541" w:type="dxa"/>
          </w:tcPr>
          <w:p w14:paraId="1FD03887" w14:textId="176D9F24" w:rsidR="00C17C30" w:rsidRPr="00BF70ED" w:rsidRDefault="00627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1215668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A0A96C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346BB9C" w14:textId="637EF0D5" w:rsidR="00C17C30" w:rsidRPr="00BF70ED" w:rsidRDefault="00627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17C30" w:rsidRPr="00BF70ED" w14:paraId="486D0D2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C799ED8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0CF832F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44" w:type="dxa"/>
            <w:vAlign w:val="center"/>
          </w:tcPr>
          <w:p w14:paraId="23E87D3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fault configuration statement for remaining parameters</w:t>
            </w:r>
          </w:p>
        </w:tc>
        <w:tc>
          <w:tcPr>
            <w:tcW w:w="541" w:type="dxa"/>
          </w:tcPr>
          <w:p w14:paraId="29176F7C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31CA1B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C75CA9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DEAEC0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17C34A9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A9D5CE5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 preparation</w:t>
            </w:r>
          </w:p>
        </w:tc>
        <w:tc>
          <w:tcPr>
            <w:tcW w:w="531" w:type="dxa"/>
            <w:vAlign w:val="center"/>
          </w:tcPr>
          <w:p w14:paraId="22016F9F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944" w:type="dxa"/>
            <w:vAlign w:val="center"/>
          </w:tcPr>
          <w:p w14:paraId="2C23E39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Handling of missing data</w:t>
            </w:r>
          </w:p>
        </w:tc>
        <w:tc>
          <w:tcPr>
            <w:tcW w:w="541" w:type="dxa"/>
          </w:tcPr>
          <w:p w14:paraId="77DF77A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2FEA41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DEA504A" w14:textId="41E7717A" w:rsidR="00C17C30" w:rsidRPr="00BF70ED" w:rsidRDefault="003E3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675" w:type="dxa"/>
          </w:tcPr>
          <w:p w14:paraId="7116EE5D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C2F8374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A105BF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20A5E56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944" w:type="dxa"/>
            <w:vAlign w:val="center"/>
          </w:tcPr>
          <w:p w14:paraId="175EA13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class imbalance</w:t>
            </w:r>
          </w:p>
        </w:tc>
        <w:tc>
          <w:tcPr>
            <w:tcW w:w="541" w:type="dxa"/>
          </w:tcPr>
          <w:p w14:paraId="245BC467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F8A5BD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9F21854" w14:textId="01847EB5" w:rsidR="00C17C30" w:rsidRPr="00BF70ED" w:rsidRDefault="003E3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675" w:type="dxa"/>
          </w:tcPr>
          <w:p w14:paraId="479C2475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7D78876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5D2E90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741D2D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944" w:type="dxa"/>
            <w:vAlign w:val="center"/>
          </w:tcPr>
          <w:p w14:paraId="53421EC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etails of segmentation reliability analysis</w:t>
            </w:r>
          </w:p>
        </w:tc>
        <w:tc>
          <w:tcPr>
            <w:tcW w:w="541" w:type="dxa"/>
          </w:tcPr>
          <w:p w14:paraId="2AA48E1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5ECE11B" w14:textId="65B8806F" w:rsidR="00C17C30" w:rsidRPr="00BF70ED" w:rsidRDefault="003E3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14:paraId="6B8471D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311402B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74A9680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29B04B7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0109EE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944" w:type="dxa"/>
            <w:vAlign w:val="center"/>
          </w:tcPr>
          <w:p w14:paraId="68AC9CC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scaling details (e.g., normalization, standardization)</w:t>
            </w:r>
          </w:p>
        </w:tc>
        <w:tc>
          <w:tcPr>
            <w:tcW w:w="541" w:type="dxa"/>
          </w:tcPr>
          <w:p w14:paraId="41081447" w14:textId="6AD27A50" w:rsidR="00C17C30" w:rsidRPr="00BF70ED" w:rsidRDefault="003E3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6DFEBD4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0B07D0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DB93169" w14:textId="27AB4992" w:rsidR="00C17C30" w:rsidRPr="00BF70ED" w:rsidRDefault="003E32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17C30" w:rsidRPr="00BF70ED" w14:paraId="1736E35E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207C6B5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F5EC73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944" w:type="dxa"/>
            <w:vAlign w:val="center"/>
          </w:tcPr>
          <w:p w14:paraId="120DBBC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imension reduction details</w:t>
            </w:r>
          </w:p>
        </w:tc>
        <w:tc>
          <w:tcPr>
            <w:tcW w:w="541" w:type="dxa"/>
          </w:tcPr>
          <w:p w14:paraId="33E8EA74" w14:textId="6620C15F" w:rsidR="00C17C30" w:rsidRPr="00BF70ED" w:rsidRDefault="003E3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097729FA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B921A63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F0B1523" w14:textId="2FB26D72" w:rsidR="00C17C30" w:rsidRPr="00BF70ED" w:rsidRDefault="003E3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17C30" w:rsidRPr="00BF70ED" w14:paraId="4DEFD6D7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FBD462C" w14:textId="09251EC8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odeling</w:t>
            </w:r>
            <w:proofErr w:type="spellEnd"/>
          </w:p>
        </w:tc>
        <w:tc>
          <w:tcPr>
            <w:tcW w:w="531" w:type="dxa"/>
            <w:vAlign w:val="center"/>
          </w:tcPr>
          <w:p w14:paraId="0B39C23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944" w:type="dxa"/>
            <w:vAlign w:val="center"/>
          </w:tcPr>
          <w:p w14:paraId="41DD0668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Algorithm details</w:t>
            </w:r>
          </w:p>
        </w:tc>
        <w:tc>
          <w:tcPr>
            <w:tcW w:w="541" w:type="dxa"/>
          </w:tcPr>
          <w:p w14:paraId="574BADBB" w14:textId="3F6F69EA" w:rsidR="00C17C30" w:rsidRPr="00BF70ED" w:rsidRDefault="00304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0D54B2A2" w14:textId="780687FD" w:rsidR="00C17C30" w:rsidRPr="00BF70ED" w:rsidRDefault="00304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555A03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0EFE34D" w14:textId="4FD590C9" w:rsidR="00C17C30" w:rsidRPr="00BF70ED" w:rsidRDefault="00304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17C30" w:rsidRPr="00BF70ED" w14:paraId="09974DF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511D618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84EFDFC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944" w:type="dxa"/>
            <w:vAlign w:val="center"/>
          </w:tcPr>
          <w:p w14:paraId="297266E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Training and tuning details</w:t>
            </w:r>
          </w:p>
        </w:tc>
        <w:tc>
          <w:tcPr>
            <w:tcW w:w="541" w:type="dxa"/>
          </w:tcPr>
          <w:p w14:paraId="24E30BF5" w14:textId="45C8727A" w:rsidR="00C17C30" w:rsidRPr="00BF70ED" w:rsidRDefault="003E32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54E6D8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1CCC9E6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0E4838B" w14:textId="0BD0EDF8" w:rsidR="00C17C30" w:rsidRPr="00BF70ED" w:rsidRDefault="003044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17C30" w:rsidRPr="00BF70ED" w14:paraId="2C0F5B7A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C965732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E9BCC9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944" w:type="dxa"/>
            <w:vAlign w:val="center"/>
          </w:tcPr>
          <w:p w14:paraId="3A03A16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Handling of confounders</w:t>
            </w:r>
          </w:p>
        </w:tc>
        <w:tc>
          <w:tcPr>
            <w:tcW w:w="541" w:type="dxa"/>
          </w:tcPr>
          <w:p w14:paraId="3852E3D3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5EFAEA7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B01EF1C" w14:textId="26723C42" w:rsidR="00C17C30" w:rsidRPr="00BF70ED" w:rsidRDefault="003044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675" w:type="dxa"/>
          </w:tcPr>
          <w:p w14:paraId="743EE62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613C8F3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43528E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66F91C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944" w:type="dxa"/>
            <w:vAlign w:val="center"/>
          </w:tcPr>
          <w:p w14:paraId="6138EB1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odel selection strategy</w:t>
            </w:r>
          </w:p>
        </w:tc>
        <w:tc>
          <w:tcPr>
            <w:tcW w:w="541" w:type="dxa"/>
          </w:tcPr>
          <w:p w14:paraId="5F9FC318" w14:textId="38A9E276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0F0C659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9A1D44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0589443" w14:textId="0530057B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17C30" w:rsidRPr="00BF70ED" w14:paraId="5A14F639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B4F8973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valuation</w:t>
            </w:r>
          </w:p>
        </w:tc>
        <w:tc>
          <w:tcPr>
            <w:tcW w:w="531" w:type="dxa"/>
            <w:vAlign w:val="center"/>
          </w:tcPr>
          <w:p w14:paraId="6558DFC9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944" w:type="dxa"/>
            <w:vAlign w:val="center"/>
          </w:tcPr>
          <w:p w14:paraId="1D8E0826" w14:textId="0570CD0F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Testing technique (e.g., internal, external)</w:t>
            </w:r>
            <w:r w:rsidR="00627DA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627DA0" w:rsidRPr="00627DA0">
              <w:rPr>
                <w:rFonts w:ascii="Times New Roman" w:eastAsia="Times New Roman" w:hAnsi="Times New Roman" w:cs="Times New Roman"/>
                <w:color w:val="76923C" w:themeColor="accent3" w:themeShade="BF"/>
                <w:sz w:val="15"/>
                <w:szCs w:val="15"/>
              </w:rPr>
              <w:t xml:space="preserve">Note – data from two </w:t>
            </w:r>
            <w:proofErr w:type="spellStart"/>
            <w:r w:rsidR="00627DA0" w:rsidRPr="00627DA0">
              <w:rPr>
                <w:rFonts w:ascii="Times New Roman" w:eastAsia="Times New Roman" w:hAnsi="Times New Roman" w:cs="Times New Roman"/>
                <w:color w:val="76923C" w:themeColor="accent3" w:themeShade="BF"/>
                <w:sz w:val="15"/>
                <w:szCs w:val="15"/>
              </w:rPr>
              <w:t>c</w:t>
            </w:r>
            <w:r w:rsidR="00627DA0">
              <w:rPr>
                <w:rFonts w:ascii="Times New Roman" w:eastAsia="Times New Roman" w:hAnsi="Times New Roman" w:cs="Times New Roman"/>
                <w:color w:val="76923C" w:themeColor="accent3" w:themeShade="BF"/>
                <w:sz w:val="15"/>
                <w:szCs w:val="15"/>
              </w:rPr>
              <w:t>e</w:t>
            </w:r>
            <w:r w:rsidR="00627DA0" w:rsidRPr="00627DA0">
              <w:rPr>
                <w:rFonts w:ascii="Times New Roman" w:eastAsia="Times New Roman" w:hAnsi="Times New Roman" w:cs="Times New Roman"/>
                <w:color w:val="76923C" w:themeColor="accent3" w:themeShade="BF"/>
                <w:sz w:val="15"/>
                <w:szCs w:val="15"/>
              </w:rPr>
              <w:t>nters</w:t>
            </w:r>
            <w:proofErr w:type="spellEnd"/>
            <w:r w:rsidR="00627DA0" w:rsidRPr="00627DA0">
              <w:rPr>
                <w:rFonts w:ascii="Times New Roman" w:eastAsia="Times New Roman" w:hAnsi="Times New Roman" w:cs="Times New Roman"/>
                <w:color w:val="76923C" w:themeColor="accent3" w:themeShade="BF"/>
                <w:sz w:val="15"/>
                <w:szCs w:val="15"/>
              </w:rPr>
              <w:t xml:space="preserve"> was mixed</w:t>
            </w:r>
            <w:r w:rsidR="00627DA0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541" w:type="dxa"/>
          </w:tcPr>
          <w:p w14:paraId="6CDB6362" w14:textId="07963E51" w:rsidR="00C17C30" w:rsidRPr="00BF70ED" w:rsidRDefault="00627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7808EA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59EE683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A2149B2" w14:textId="53776315" w:rsidR="00C17C30" w:rsidRPr="00BF70ED" w:rsidRDefault="00627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17C30" w:rsidRPr="00BF70ED" w14:paraId="372C2CE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136CA43" w14:textId="29E16EF6" w:rsidR="00C17C30" w:rsidRPr="00BF70ED" w:rsidRDefault="00627DA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vAlign w:val="center"/>
          </w:tcPr>
          <w:p w14:paraId="5DFA593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944" w:type="dxa"/>
            <w:vAlign w:val="center"/>
          </w:tcPr>
          <w:p w14:paraId="683D439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erformance metrics and rationale for choosing</w:t>
            </w:r>
          </w:p>
        </w:tc>
        <w:tc>
          <w:tcPr>
            <w:tcW w:w="541" w:type="dxa"/>
          </w:tcPr>
          <w:p w14:paraId="11578D18" w14:textId="626BFCEC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66CC87E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F861C2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6F3EF32" w14:textId="2A29931B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17C30" w:rsidRPr="00BF70ED" w14:paraId="588BD8BD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4C273C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22E164ED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944" w:type="dxa"/>
            <w:vAlign w:val="center"/>
          </w:tcPr>
          <w:p w14:paraId="3BE9AFB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Uncertainty evaluation and measures (e.g., confidence intervals)</w:t>
            </w:r>
          </w:p>
        </w:tc>
        <w:tc>
          <w:tcPr>
            <w:tcW w:w="541" w:type="dxa"/>
          </w:tcPr>
          <w:p w14:paraId="0F05D9B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E7F0997" w14:textId="6B0512E3" w:rsidR="00C17C30" w:rsidRPr="00BF70ED" w:rsidRDefault="00175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14:paraId="1A9FCF3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FDCE6B6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B2ACBEB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806B7FC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4CCF28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944" w:type="dxa"/>
            <w:vAlign w:val="center"/>
          </w:tcPr>
          <w:p w14:paraId="4581C0F2" w14:textId="0CEE49C0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atistical performance comparison (e.g., DeLong</w:t>
            </w:r>
            <w:r w:rsidR="0070493E">
              <w:rPr>
                <w:rFonts w:ascii="Times New Roman" w:eastAsia="Times New Roman" w:hAnsi="Times New Roman" w:cs="Times New Roman"/>
                <w:sz w:val="18"/>
                <w:szCs w:val="18"/>
              </w:rPr>
              <w:t>’s</w:t>
            </w: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est)</w:t>
            </w:r>
          </w:p>
        </w:tc>
        <w:tc>
          <w:tcPr>
            <w:tcW w:w="541" w:type="dxa"/>
          </w:tcPr>
          <w:p w14:paraId="1DD3E6D2" w14:textId="297F8337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654AD72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32C332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1B440E7" w14:textId="05124E22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17C30" w:rsidRPr="00BF70ED" w14:paraId="7CCFDC7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3DDB35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B36CB14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944" w:type="dxa"/>
            <w:vAlign w:val="center"/>
          </w:tcPr>
          <w:p w14:paraId="3019A55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 with non-radiomic and combined methods</w:t>
            </w:r>
          </w:p>
        </w:tc>
        <w:tc>
          <w:tcPr>
            <w:tcW w:w="541" w:type="dxa"/>
          </w:tcPr>
          <w:p w14:paraId="62E9DE97" w14:textId="2DE22D16" w:rsidR="00C17C30" w:rsidRPr="00BF70ED" w:rsidRDefault="00175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410D1FB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F86C005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5F81420D" w14:textId="68373B7E" w:rsidR="00C17C30" w:rsidRPr="00BF70ED" w:rsidRDefault="001753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17C30" w:rsidRPr="00BF70ED" w14:paraId="01B1710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D48AE39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8508C2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944" w:type="dxa"/>
            <w:vAlign w:val="center"/>
          </w:tcPr>
          <w:p w14:paraId="451DD75D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Interpretability and explainability methods</w:t>
            </w:r>
          </w:p>
        </w:tc>
        <w:tc>
          <w:tcPr>
            <w:tcW w:w="541" w:type="dxa"/>
          </w:tcPr>
          <w:p w14:paraId="24DBD5F1" w14:textId="47ABDD50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20AB392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63BC1BED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2884AFC" w14:textId="3065B7D2" w:rsidR="00C17C30" w:rsidRPr="00BF70ED" w:rsidRDefault="001753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17C30" w:rsidRPr="00BF70ED" w14:paraId="1C2C0406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0F48E378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Results</w:t>
            </w:r>
          </w:p>
        </w:tc>
        <w:tc>
          <w:tcPr>
            <w:tcW w:w="531" w:type="dxa"/>
            <w:vAlign w:val="center"/>
          </w:tcPr>
          <w:p w14:paraId="7A4B3D99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3387009B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5D2F150C" w14:textId="2FBD85BD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724745EC" w14:textId="14C0769C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33526366" w14:textId="3692F512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ABC12D9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638DCCE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5FA310F3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0DCE320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944" w:type="dxa"/>
            <w:vAlign w:val="center"/>
          </w:tcPr>
          <w:p w14:paraId="3A6180F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Baseline demographic and clinical characteristics</w:t>
            </w:r>
          </w:p>
        </w:tc>
        <w:tc>
          <w:tcPr>
            <w:tcW w:w="541" w:type="dxa"/>
          </w:tcPr>
          <w:p w14:paraId="499D88CE" w14:textId="70775E51" w:rsidR="00C17C30" w:rsidRPr="00BF70ED" w:rsidRDefault="005C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B96111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71A796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DB0E473" w14:textId="13C8B196" w:rsidR="00C17C30" w:rsidRPr="00BF70ED" w:rsidRDefault="005C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17C30" w:rsidRPr="00BF70ED" w14:paraId="21A0072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E7B9A2F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6D6E4A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944" w:type="dxa"/>
            <w:vAlign w:val="center"/>
          </w:tcPr>
          <w:p w14:paraId="4D0DA92A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lowchart for eligibility criteria</w:t>
            </w:r>
          </w:p>
        </w:tc>
        <w:tc>
          <w:tcPr>
            <w:tcW w:w="541" w:type="dxa"/>
          </w:tcPr>
          <w:p w14:paraId="201F7E5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733E670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C047EAB" w14:textId="5BA473DB" w:rsidR="00C17C30" w:rsidRPr="00BF70ED" w:rsidRDefault="00627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675" w:type="dxa"/>
          </w:tcPr>
          <w:p w14:paraId="137C4642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39F4B7BA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34021D7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1E5EFC71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944" w:type="dxa"/>
            <w:vAlign w:val="center"/>
          </w:tcPr>
          <w:p w14:paraId="3D072B88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Feature statistics (e.g., reproducibility, feature selection)</w:t>
            </w:r>
          </w:p>
        </w:tc>
        <w:tc>
          <w:tcPr>
            <w:tcW w:w="541" w:type="dxa"/>
          </w:tcPr>
          <w:p w14:paraId="571DC7E3" w14:textId="3D164891" w:rsidR="00C17C30" w:rsidRPr="00BF70ED" w:rsidRDefault="005C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2C8A343F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D031420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A27F528" w14:textId="37CDE277" w:rsidR="00C17C30" w:rsidRPr="00BF70ED" w:rsidRDefault="005C5A1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17C30" w:rsidRPr="00BF70ED" w14:paraId="508795F2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C393D3F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AEFA28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944" w:type="dxa"/>
            <w:vAlign w:val="center"/>
          </w:tcPr>
          <w:p w14:paraId="163C076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odel performance evaluation</w:t>
            </w:r>
          </w:p>
        </w:tc>
        <w:tc>
          <w:tcPr>
            <w:tcW w:w="541" w:type="dxa"/>
          </w:tcPr>
          <w:p w14:paraId="17F54195" w14:textId="46C987AD" w:rsidR="00C17C30" w:rsidRPr="00BF70ED" w:rsidRDefault="002A0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6E19CF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084F6D2D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A1C08B9" w14:textId="715C2CF5" w:rsidR="00C17C30" w:rsidRPr="00BF70ED" w:rsidRDefault="005C5A1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17C30" w:rsidRPr="00BF70ED" w14:paraId="48838864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C903E9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4BE840B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944" w:type="dxa"/>
            <w:vAlign w:val="center"/>
          </w:tcPr>
          <w:p w14:paraId="5BDC7BA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Comparison with non-radiomic and combined approaches</w:t>
            </w:r>
          </w:p>
        </w:tc>
        <w:tc>
          <w:tcPr>
            <w:tcW w:w="541" w:type="dxa"/>
          </w:tcPr>
          <w:p w14:paraId="347F9CF7" w14:textId="50F70E0E" w:rsidR="00C17C30" w:rsidRPr="00BF70ED" w:rsidRDefault="002A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1EB58287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45D43D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90178C8" w14:textId="1238EDFF" w:rsidR="00C17C30" w:rsidRPr="00BF70ED" w:rsidRDefault="002A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17C30" w:rsidRPr="00BF70ED" w14:paraId="7168EF5C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914485B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Discussion</w:t>
            </w:r>
          </w:p>
        </w:tc>
        <w:tc>
          <w:tcPr>
            <w:tcW w:w="531" w:type="dxa"/>
            <w:vAlign w:val="center"/>
          </w:tcPr>
          <w:p w14:paraId="1A28B7B5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271C5CEB" w14:textId="77777777" w:rsidR="00C17C30" w:rsidRPr="00BF70ED" w:rsidRDefault="00C17C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062565C3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63BD9AC4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7BE7427E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71EECE30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420892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61B39A3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2307C0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944" w:type="dxa"/>
            <w:vAlign w:val="center"/>
          </w:tcPr>
          <w:p w14:paraId="591249DE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Overview of important findings</w:t>
            </w:r>
          </w:p>
        </w:tc>
        <w:tc>
          <w:tcPr>
            <w:tcW w:w="541" w:type="dxa"/>
          </w:tcPr>
          <w:p w14:paraId="2DA8AE21" w14:textId="18EB2701" w:rsidR="00C17C30" w:rsidRPr="00BF70ED" w:rsidRDefault="002A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3B2CF1B8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641EF7E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6A8D91D5" w14:textId="334AC8F8" w:rsidR="00C17C30" w:rsidRPr="00BF70ED" w:rsidRDefault="002A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17C30" w:rsidRPr="00BF70ED" w14:paraId="7EE875D5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F3A3870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7794256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944" w:type="dxa"/>
            <w:vAlign w:val="center"/>
          </w:tcPr>
          <w:p w14:paraId="096B14D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revious works with differences from the current study</w:t>
            </w:r>
          </w:p>
        </w:tc>
        <w:tc>
          <w:tcPr>
            <w:tcW w:w="541" w:type="dxa"/>
          </w:tcPr>
          <w:p w14:paraId="6C0A6546" w14:textId="49F4DA66" w:rsidR="00C17C30" w:rsidRPr="00BF70ED" w:rsidRDefault="002A0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65DC15FB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7441939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A886DC9" w14:textId="1D497478" w:rsidR="00C17C30" w:rsidRPr="00BF70ED" w:rsidRDefault="002A0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17C30" w:rsidRPr="00BF70ED" w14:paraId="3B246765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36FD66F6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263CB8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944" w:type="dxa"/>
            <w:vAlign w:val="center"/>
          </w:tcPr>
          <w:p w14:paraId="3982C910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Practical implications</w:t>
            </w:r>
          </w:p>
        </w:tc>
        <w:tc>
          <w:tcPr>
            <w:tcW w:w="541" w:type="dxa"/>
          </w:tcPr>
          <w:p w14:paraId="6968434D" w14:textId="23EB8E82" w:rsidR="00C17C30" w:rsidRPr="00BF70ED" w:rsidRDefault="002A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5FEACEAB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4E074CF6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9206737" w14:textId="1DC72550" w:rsidR="00C17C30" w:rsidRPr="00BF70ED" w:rsidRDefault="002A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17C30" w:rsidRPr="00BF70ED" w14:paraId="519293E0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E9F734A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4616E9C6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944" w:type="dxa"/>
            <w:vAlign w:val="center"/>
          </w:tcPr>
          <w:p w14:paraId="78132F90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trengths and limitations (e.g., bias and generalizability issues)</w:t>
            </w:r>
          </w:p>
        </w:tc>
        <w:tc>
          <w:tcPr>
            <w:tcW w:w="541" w:type="dxa"/>
          </w:tcPr>
          <w:p w14:paraId="131490F7" w14:textId="4B2CEA45" w:rsidR="00C17C30" w:rsidRPr="00BF70ED" w:rsidRDefault="002A0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170A0BB4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776FC62A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61227EE" w14:textId="4D82DBE3" w:rsidR="00C17C30" w:rsidRPr="00BF70ED" w:rsidRDefault="002A0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17C30" w:rsidRPr="00BF70ED" w14:paraId="378EB4C1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F3FDDF9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Open Science</w:t>
            </w:r>
          </w:p>
        </w:tc>
        <w:tc>
          <w:tcPr>
            <w:tcW w:w="531" w:type="dxa"/>
            <w:vAlign w:val="center"/>
          </w:tcPr>
          <w:p w14:paraId="5033A559" w14:textId="77777777" w:rsidR="00C17C30" w:rsidRPr="00BF70ED" w:rsidRDefault="00C1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944" w:type="dxa"/>
            <w:vAlign w:val="center"/>
          </w:tcPr>
          <w:p w14:paraId="685B25F7" w14:textId="77777777" w:rsidR="00C17C30" w:rsidRPr="00BF70ED" w:rsidRDefault="00C17C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0BCC5E62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08" w:type="dxa"/>
          </w:tcPr>
          <w:p w14:paraId="3A4D8D6C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14:paraId="4C374E70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5" w:type="dxa"/>
          </w:tcPr>
          <w:p w14:paraId="00C8EF3D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05D3BD8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78B90F6D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Data availability</w:t>
            </w:r>
          </w:p>
        </w:tc>
        <w:tc>
          <w:tcPr>
            <w:tcW w:w="531" w:type="dxa"/>
            <w:vAlign w:val="center"/>
          </w:tcPr>
          <w:p w14:paraId="6E91C08E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944" w:type="dxa"/>
            <w:vAlign w:val="center"/>
          </w:tcPr>
          <w:p w14:paraId="68950071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images along with segmentation data [n/e]</w:t>
            </w:r>
          </w:p>
        </w:tc>
        <w:tc>
          <w:tcPr>
            <w:tcW w:w="541" w:type="dxa"/>
          </w:tcPr>
          <w:p w14:paraId="373EEECE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045C2311" w14:textId="26D35633" w:rsidR="00C17C30" w:rsidRPr="00BF70ED" w:rsidRDefault="002A04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14:paraId="5DB9E890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01BCEA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5D7C9D2D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71B9EBE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69A5B4AA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944" w:type="dxa"/>
            <w:vAlign w:val="center"/>
          </w:tcPr>
          <w:p w14:paraId="1510CF34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radiomic feature data</w:t>
            </w:r>
          </w:p>
        </w:tc>
        <w:tc>
          <w:tcPr>
            <w:tcW w:w="541" w:type="dxa"/>
          </w:tcPr>
          <w:p w14:paraId="40E9B18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604BF48F" w14:textId="25999742" w:rsidR="00C17C30" w:rsidRPr="00BF70ED" w:rsidRDefault="002A0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14:paraId="5CF20975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4C61C2D7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80E4CFE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0A6B6D8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Code availability</w:t>
            </w:r>
          </w:p>
        </w:tc>
        <w:tc>
          <w:tcPr>
            <w:tcW w:w="531" w:type="dxa"/>
            <w:vAlign w:val="center"/>
          </w:tcPr>
          <w:p w14:paraId="66C13ABB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944" w:type="dxa"/>
            <w:vAlign w:val="center"/>
          </w:tcPr>
          <w:p w14:paraId="1DF715F7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pre-processing scripts or settings</w:t>
            </w:r>
          </w:p>
        </w:tc>
        <w:tc>
          <w:tcPr>
            <w:tcW w:w="541" w:type="dxa"/>
          </w:tcPr>
          <w:p w14:paraId="2B126C24" w14:textId="4729D884" w:rsidR="00C17C30" w:rsidRPr="00BF70ED" w:rsidRDefault="00922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7CCB5886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200FF668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1F6CB2A6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2752982B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47AC7913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3EADAEB6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944" w:type="dxa"/>
            <w:vAlign w:val="center"/>
          </w:tcPr>
          <w:p w14:paraId="281449AB" w14:textId="701A8C36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haring source code for </w:t>
            </w:r>
            <w:proofErr w:type="spellStart"/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modeling</w:t>
            </w:r>
            <w:proofErr w:type="spellEnd"/>
          </w:p>
        </w:tc>
        <w:tc>
          <w:tcPr>
            <w:tcW w:w="541" w:type="dxa"/>
          </w:tcPr>
          <w:p w14:paraId="2D5AFEE3" w14:textId="383D398A" w:rsidR="00C17C30" w:rsidRPr="00BF70ED" w:rsidRDefault="00922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08" w:type="dxa"/>
          </w:tcPr>
          <w:p w14:paraId="16F1152C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70" w:type="dxa"/>
          </w:tcPr>
          <w:p w14:paraId="39C5F022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799A1633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548AC75" w14:textId="77777777" w:rsidTr="00C17C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26A463FE" w14:textId="77777777" w:rsidR="00C17C30" w:rsidRPr="00BF70ED" w:rsidRDefault="0000000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Model availability</w:t>
            </w:r>
          </w:p>
        </w:tc>
        <w:tc>
          <w:tcPr>
            <w:tcW w:w="531" w:type="dxa"/>
            <w:vAlign w:val="center"/>
          </w:tcPr>
          <w:p w14:paraId="0B9CCDDC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944" w:type="dxa"/>
            <w:vAlign w:val="center"/>
          </w:tcPr>
          <w:p w14:paraId="19922872" w14:textId="77777777" w:rsidR="00C17C30" w:rsidRPr="00BF70ED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final model files</w:t>
            </w:r>
          </w:p>
        </w:tc>
        <w:tc>
          <w:tcPr>
            <w:tcW w:w="541" w:type="dxa"/>
          </w:tcPr>
          <w:p w14:paraId="172667BF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3766C50E" w14:textId="26F5AED3" w:rsidR="00C17C30" w:rsidRPr="00BF70ED" w:rsidRDefault="009222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14:paraId="7CA28C8A" w14:textId="77777777" w:rsidR="00C17C30" w:rsidRPr="00BF70ED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02F67DE7" w14:textId="77777777" w:rsidR="00C17C30" w:rsidRPr="00BF70ED" w:rsidRDefault="00C17C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17C30" w:rsidRPr="00BF70ED" w14:paraId="4C8DAEF7" w14:textId="77777777" w:rsidTr="00C17C3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2" w:type="dxa"/>
            <w:vAlign w:val="center"/>
          </w:tcPr>
          <w:p w14:paraId="100CDE6C" w14:textId="77777777" w:rsidR="00C17C30" w:rsidRPr="00BF70ED" w:rsidRDefault="00C17C30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531" w:type="dxa"/>
            <w:vAlign w:val="center"/>
          </w:tcPr>
          <w:p w14:paraId="58BD9E83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944" w:type="dxa"/>
            <w:vAlign w:val="center"/>
          </w:tcPr>
          <w:p w14:paraId="7D76FA27" w14:textId="77777777" w:rsidR="00C17C30" w:rsidRPr="00BF70ED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F70ED">
              <w:rPr>
                <w:rFonts w:ascii="Times New Roman" w:eastAsia="Times New Roman" w:hAnsi="Times New Roman" w:cs="Times New Roman"/>
                <w:sz w:val="18"/>
                <w:szCs w:val="18"/>
              </w:rPr>
              <w:t>Sharing a ready-to-use system [n/e]</w:t>
            </w:r>
          </w:p>
        </w:tc>
        <w:tc>
          <w:tcPr>
            <w:tcW w:w="541" w:type="dxa"/>
          </w:tcPr>
          <w:p w14:paraId="58679FF4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508" w:type="dxa"/>
          </w:tcPr>
          <w:p w14:paraId="1A70422A" w14:textId="54069D51" w:rsidR="00C17C30" w:rsidRPr="00BF70ED" w:rsidRDefault="009222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Segoe UI Symbol" w:eastAsia="Arial Unicode MS" w:hAnsi="Segoe UI Symbol" w:cs="Segoe UI Symbol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14:paraId="5FA6F5A9" w14:textId="77777777" w:rsidR="00C17C30" w:rsidRPr="00BF70ED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F70ED">
              <w:rPr>
                <w:rFonts w:ascii="Segoe UI Symbol" w:eastAsia="Arial Unicode MS" w:hAnsi="Segoe UI Symbol" w:cs="Segoe UI Symbol"/>
                <w:sz w:val="24"/>
                <w:szCs w:val="24"/>
              </w:rPr>
              <w:t>☐</w:t>
            </w:r>
          </w:p>
        </w:tc>
        <w:tc>
          <w:tcPr>
            <w:tcW w:w="675" w:type="dxa"/>
          </w:tcPr>
          <w:p w14:paraId="232B3B46" w14:textId="77777777" w:rsidR="00C17C30" w:rsidRPr="00BF70ED" w:rsidRDefault="00C17C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27E1EF5" w14:textId="77777777" w:rsidR="00C17C30" w:rsidRPr="00C37E63" w:rsidRDefault="00000000">
      <w:pPr>
        <w:spacing w:after="0"/>
        <w:rPr>
          <w:sz w:val="18"/>
          <w:szCs w:val="18"/>
        </w:rPr>
      </w:pPr>
      <w:r w:rsidRPr="00C37E63">
        <w:rPr>
          <w:b/>
          <w:sz w:val="18"/>
          <w:szCs w:val="18"/>
        </w:rPr>
        <w:t>Yes</w:t>
      </w:r>
      <w:r w:rsidRPr="00C37E63">
        <w:rPr>
          <w:sz w:val="18"/>
          <w:szCs w:val="18"/>
        </w:rPr>
        <w:t xml:space="preserve">, details provided; </w:t>
      </w:r>
      <w:r w:rsidRPr="00C37E63">
        <w:rPr>
          <w:b/>
          <w:sz w:val="18"/>
          <w:szCs w:val="18"/>
        </w:rPr>
        <w:t>No</w:t>
      </w:r>
      <w:r w:rsidRPr="00C37E63">
        <w:rPr>
          <w:sz w:val="18"/>
          <w:szCs w:val="18"/>
        </w:rPr>
        <w:t xml:space="preserve">, details not provided; </w:t>
      </w:r>
      <w:r w:rsidRPr="00C37E63">
        <w:rPr>
          <w:b/>
          <w:sz w:val="18"/>
          <w:szCs w:val="18"/>
        </w:rPr>
        <w:t>n/e</w:t>
      </w:r>
      <w:r w:rsidRPr="00C37E63">
        <w:rPr>
          <w:sz w:val="18"/>
          <w:szCs w:val="18"/>
        </w:rPr>
        <w:t xml:space="preserve">, not essential; </w:t>
      </w:r>
      <w:r w:rsidRPr="00C37E63">
        <w:rPr>
          <w:b/>
          <w:sz w:val="18"/>
          <w:szCs w:val="18"/>
        </w:rPr>
        <w:t>n/a</w:t>
      </w:r>
      <w:r w:rsidRPr="00C37E63">
        <w:rPr>
          <w:sz w:val="18"/>
          <w:szCs w:val="18"/>
        </w:rPr>
        <w:t>, not applicable</w:t>
      </w:r>
    </w:p>
    <w:p w14:paraId="6B76860D" w14:textId="77777777" w:rsidR="00C17C30" w:rsidRPr="00C37E63" w:rsidRDefault="00C17C30">
      <w:pPr>
        <w:spacing w:after="0"/>
        <w:rPr>
          <w:sz w:val="18"/>
          <w:szCs w:val="18"/>
        </w:rPr>
      </w:pPr>
    </w:p>
    <w:p w14:paraId="55143A69" w14:textId="6C9A59BC" w:rsidR="00C17C30" w:rsidRPr="00C37E63" w:rsidRDefault="00000000" w:rsidP="00147678">
      <w:pPr>
        <w:spacing w:after="0"/>
        <w:rPr>
          <w:sz w:val="18"/>
          <w:szCs w:val="18"/>
        </w:rPr>
      </w:pPr>
      <w:r w:rsidRPr="00C37E63">
        <w:rPr>
          <w:sz w:val="18"/>
          <w:szCs w:val="18"/>
        </w:rPr>
        <w:t>Note: Use the checklist in conjunction with the main text for clarification of all items. Fill the “Page” column with the related page number where the information is provided.</w:t>
      </w:r>
    </w:p>
    <w:p w14:paraId="0411A2E4" w14:textId="77777777" w:rsidR="00C17C30" w:rsidRPr="00BF70ED" w:rsidRDefault="00C17C30">
      <w:pPr>
        <w:spacing w:line="360" w:lineRule="auto"/>
        <w:rPr>
          <w:sz w:val="24"/>
          <w:szCs w:val="24"/>
        </w:rPr>
      </w:pPr>
    </w:p>
    <w:p w14:paraId="33A2C904" w14:textId="77777777" w:rsidR="00C17C30" w:rsidRPr="00BF70ED" w:rsidRDefault="00C17C30">
      <w:pPr>
        <w:spacing w:after="0"/>
        <w:rPr>
          <w:b/>
          <w:sz w:val="24"/>
          <w:szCs w:val="24"/>
        </w:rPr>
      </w:pPr>
    </w:p>
    <w:p w14:paraId="07065D2C" w14:textId="77777777" w:rsidR="00C17C30" w:rsidRPr="00BF70ED" w:rsidRDefault="00C17C3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b/>
          <w:sz w:val="24"/>
          <w:szCs w:val="24"/>
        </w:rPr>
      </w:pPr>
    </w:p>
    <w:sectPr w:rsidR="00C17C30" w:rsidRPr="00BF70ED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19F73A" w14:textId="77777777" w:rsidR="00DD60FE" w:rsidRDefault="00DD60FE">
      <w:pPr>
        <w:spacing w:after="0"/>
      </w:pPr>
      <w:r>
        <w:separator/>
      </w:r>
    </w:p>
  </w:endnote>
  <w:endnote w:type="continuationSeparator" w:id="0">
    <w:p w14:paraId="36120647" w14:textId="77777777" w:rsidR="00DD60FE" w:rsidRDefault="00DD60F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A2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00"/>
    <w:family w:val="auto"/>
    <w:pitch w:val="default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04C758" w14:textId="1CEFFCCE" w:rsidR="00C17C30" w:rsidRDefault="007260E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jc w:val="left"/>
      <w:rPr>
        <w:color w:val="000000"/>
        <w:sz w:val="24"/>
        <w:szCs w:val="24"/>
      </w:rPr>
    </w:pPr>
    <w:r w:rsidRPr="007260E6">
      <w:rPr>
        <w:color w:val="000000"/>
        <w:sz w:val="24"/>
        <w:szCs w:val="24"/>
      </w:rPr>
      <w:t xml:space="preserve">Insights Imaging (2023) </w:t>
    </w:r>
    <w:proofErr w:type="spellStart"/>
    <w:r w:rsidRPr="007260E6">
      <w:rPr>
        <w:color w:val="000000"/>
        <w:sz w:val="24"/>
        <w:szCs w:val="24"/>
      </w:rPr>
      <w:t>Kocak</w:t>
    </w:r>
    <w:proofErr w:type="spellEnd"/>
    <w:r w:rsidRPr="007260E6">
      <w:rPr>
        <w:color w:val="000000"/>
        <w:sz w:val="24"/>
        <w:szCs w:val="24"/>
      </w:rPr>
      <w:t xml:space="preserve"> B, </w:t>
    </w:r>
    <w:proofErr w:type="spellStart"/>
    <w:r w:rsidRPr="007260E6">
      <w:rPr>
        <w:color w:val="000000"/>
        <w:sz w:val="24"/>
        <w:szCs w:val="24"/>
      </w:rPr>
      <w:t>Baessler</w:t>
    </w:r>
    <w:proofErr w:type="spellEnd"/>
    <w:r w:rsidRPr="007260E6">
      <w:rPr>
        <w:color w:val="000000"/>
        <w:sz w:val="24"/>
        <w:szCs w:val="24"/>
      </w:rPr>
      <w:t xml:space="preserve"> B, </w:t>
    </w:r>
    <w:proofErr w:type="spellStart"/>
    <w:r w:rsidRPr="007260E6">
      <w:rPr>
        <w:color w:val="000000"/>
        <w:sz w:val="24"/>
        <w:szCs w:val="24"/>
      </w:rPr>
      <w:t>Bakas</w:t>
    </w:r>
    <w:proofErr w:type="spellEnd"/>
    <w:r w:rsidRPr="007260E6">
      <w:rPr>
        <w:color w:val="000000"/>
        <w:sz w:val="24"/>
        <w:szCs w:val="24"/>
      </w:rPr>
      <w:t xml:space="preserve"> S et al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B8EB92" w14:textId="77777777" w:rsidR="00DD60FE" w:rsidRDefault="00DD60FE">
      <w:pPr>
        <w:spacing w:after="0"/>
      </w:pPr>
      <w:r>
        <w:separator/>
      </w:r>
    </w:p>
  </w:footnote>
  <w:footnote w:type="continuationSeparator" w:id="0">
    <w:p w14:paraId="38373CFD" w14:textId="77777777" w:rsidR="00DD60FE" w:rsidRDefault="00DD60F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F0043B" w14:textId="77777777" w:rsidR="00C17C30" w:rsidRDefault="00C17C3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/>
      <w:jc w:val="left"/>
      <w:rPr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A67723"/>
    <w:multiLevelType w:val="multilevel"/>
    <w:tmpl w:val="ADC00DE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B2645E5"/>
    <w:multiLevelType w:val="multilevel"/>
    <w:tmpl w:val="4B348CF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58829650">
    <w:abstractNumId w:val="1"/>
  </w:num>
  <w:num w:numId="2" w16cid:durableId="14670451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Y3M7MwMTe0MDc2MjNQ0lEKTi0uzszPAymwrAUAUPWX4SwAAAA="/>
  </w:docVars>
  <w:rsids>
    <w:rsidRoot w:val="00C17C30"/>
    <w:rsid w:val="000C21F3"/>
    <w:rsid w:val="00103FD7"/>
    <w:rsid w:val="00147678"/>
    <w:rsid w:val="00154938"/>
    <w:rsid w:val="00175321"/>
    <w:rsid w:val="001B33D9"/>
    <w:rsid w:val="001C39C5"/>
    <w:rsid w:val="002241BF"/>
    <w:rsid w:val="002A04DE"/>
    <w:rsid w:val="00304410"/>
    <w:rsid w:val="003322BE"/>
    <w:rsid w:val="00364733"/>
    <w:rsid w:val="003E3240"/>
    <w:rsid w:val="004712A1"/>
    <w:rsid w:val="00523267"/>
    <w:rsid w:val="005C5A1D"/>
    <w:rsid w:val="00627DA0"/>
    <w:rsid w:val="006B510B"/>
    <w:rsid w:val="0070493E"/>
    <w:rsid w:val="007071DE"/>
    <w:rsid w:val="007260E6"/>
    <w:rsid w:val="00781204"/>
    <w:rsid w:val="007934E0"/>
    <w:rsid w:val="0079518B"/>
    <w:rsid w:val="007A4E68"/>
    <w:rsid w:val="007A55D5"/>
    <w:rsid w:val="009222C5"/>
    <w:rsid w:val="0097478D"/>
    <w:rsid w:val="009D1EB1"/>
    <w:rsid w:val="00A76D04"/>
    <w:rsid w:val="00B16EEC"/>
    <w:rsid w:val="00B26577"/>
    <w:rsid w:val="00BF70ED"/>
    <w:rsid w:val="00C17C30"/>
    <w:rsid w:val="00C31F35"/>
    <w:rsid w:val="00C37E63"/>
    <w:rsid w:val="00C55169"/>
    <w:rsid w:val="00C720AA"/>
    <w:rsid w:val="00D67719"/>
    <w:rsid w:val="00DD60FE"/>
    <w:rsid w:val="00E230DD"/>
    <w:rsid w:val="00E54C28"/>
    <w:rsid w:val="00FF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863C0D"/>
  <w15:docId w15:val="{416752C8-DFB0-4D00-A26C-B0FB26AB6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GB" w:eastAsia="tr-TR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 w:after="0"/>
      <w:outlineLvl w:val="0"/>
    </w:pPr>
    <w:rPr>
      <w:b/>
      <w:color w:val="000000"/>
      <w:sz w:val="28"/>
      <w:szCs w:val="2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1"/>
    </w:pPr>
    <w:rPr>
      <w:b/>
      <w:i/>
      <w:color w:val="000000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1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2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3">
    <w:basedOn w:val="TableNormal"/>
    <w:pPr>
      <w:spacing w:after="0"/>
      <w:jc w:val="left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Header">
    <w:name w:val="header"/>
    <w:basedOn w:val="Normal"/>
    <w:link w:val="HeaderChar"/>
    <w:uiPriority w:val="99"/>
    <w:unhideWhenUsed/>
    <w:rsid w:val="007260E6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260E6"/>
  </w:style>
  <w:style w:type="paragraph" w:styleId="Footer">
    <w:name w:val="footer"/>
    <w:basedOn w:val="Normal"/>
    <w:link w:val="FooterChar"/>
    <w:uiPriority w:val="99"/>
    <w:unhideWhenUsed/>
    <w:rsid w:val="007260E6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260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2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HAN Hamza</cp:lastModifiedBy>
  <cp:revision>26</cp:revision>
  <dcterms:created xsi:type="dcterms:W3CDTF">2023-03-20T06:20:00Z</dcterms:created>
  <dcterms:modified xsi:type="dcterms:W3CDTF">2025-01-22T10:03:00Z</dcterms:modified>
</cp:coreProperties>
</file>